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451D" w14:textId="763ACBBD" w:rsidR="00293B11" w:rsidRDefault="00293B11" w:rsidP="007D41FC">
      <w:pPr>
        <w:jc w:val="center"/>
      </w:pPr>
      <w:r>
        <w:t>S</w:t>
      </w:r>
      <w:r>
        <w:rPr>
          <w:rFonts w:hint="eastAsia"/>
        </w:rPr>
        <w:t>upplementary</w:t>
      </w:r>
      <w:r>
        <w:t xml:space="preserve"> </w:t>
      </w:r>
      <w:r>
        <w:rPr>
          <w:rFonts w:hint="eastAsia"/>
        </w:rPr>
        <w:t>information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49910770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A1F1211" w14:textId="2693545E" w:rsidR="00293B11" w:rsidRDefault="00293B11" w:rsidP="00293B11">
          <w:pPr>
            <w:pStyle w:val="TOC"/>
            <w:jc w:val="center"/>
          </w:pPr>
          <w:r>
            <w:rPr>
              <w:rFonts w:hint="eastAsia"/>
              <w:lang w:val="zh-CN"/>
            </w:rPr>
            <w:t>T</w:t>
          </w:r>
          <w:r>
            <w:rPr>
              <w:lang w:val="zh-CN"/>
            </w:rPr>
            <w:t>able of Contents</w:t>
          </w:r>
        </w:p>
        <w:p w14:paraId="26904EA0" w14:textId="063DFDB3" w:rsidR="00A974E0" w:rsidRDefault="00293B11">
          <w:pPr>
            <w:pStyle w:val="TOC1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4856274" w:history="1">
            <w:r w:rsidR="00A974E0" w:rsidRPr="001B2A02">
              <w:rPr>
                <w:rStyle w:val="a5"/>
                <w:rFonts w:ascii="Times New Roman" w:hAnsi="Times New Roman" w:cs="Times New Roman"/>
                <w:noProof/>
              </w:rPr>
              <w:t>Data mining Protocols</w:t>
            </w:r>
            <w:r w:rsidR="00A974E0">
              <w:rPr>
                <w:noProof/>
                <w:webHidden/>
              </w:rPr>
              <w:tab/>
            </w:r>
            <w:r w:rsidR="00A974E0">
              <w:rPr>
                <w:noProof/>
                <w:webHidden/>
              </w:rPr>
              <w:fldChar w:fldCharType="begin"/>
            </w:r>
            <w:r w:rsidR="00A974E0">
              <w:rPr>
                <w:noProof/>
                <w:webHidden/>
              </w:rPr>
              <w:instrText xml:space="preserve"> PAGEREF _Toc74856274 \h </w:instrText>
            </w:r>
            <w:r w:rsidR="00A974E0">
              <w:rPr>
                <w:noProof/>
                <w:webHidden/>
              </w:rPr>
            </w:r>
            <w:r w:rsidR="00A974E0">
              <w:rPr>
                <w:noProof/>
                <w:webHidden/>
              </w:rPr>
              <w:fldChar w:fldCharType="separate"/>
            </w:r>
            <w:r w:rsidR="00A974E0">
              <w:rPr>
                <w:noProof/>
                <w:webHidden/>
              </w:rPr>
              <w:t>2</w:t>
            </w:r>
            <w:r w:rsidR="00A974E0">
              <w:rPr>
                <w:noProof/>
                <w:webHidden/>
              </w:rPr>
              <w:fldChar w:fldCharType="end"/>
            </w:r>
          </w:hyperlink>
        </w:p>
        <w:p w14:paraId="092526E5" w14:textId="09047F53" w:rsidR="00A974E0" w:rsidRDefault="00A974E0">
          <w:pPr>
            <w:pStyle w:val="TOC2"/>
            <w:tabs>
              <w:tab w:val="right" w:leader="dot" w:pos="8296"/>
            </w:tabs>
            <w:rPr>
              <w:noProof/>
            </w:rPr>
          </w:pPr>
          <w:hyperlink w:anchor="_Toc74856275" w:history="1">
            <w:r w:rsidRPr="001B2A02">
              <w:rPr>
                <w:rStyle w:val="a5"/>
                <w:rFonts w:ascii="Times New Roman" w:hAnsi="Times New Roman" w:cs="Times New Roman"/>
                <w:noProof/>
              </w:rPr>
              <w:t>Literature retriev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8562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51DFB4" w14:textId="45AF79D8" w:rsidR="00A974E0" w:rsidRDefault="00A974E0">
          <w:pPr>
            <w:pStyle w:val="TOC2"/>
            <w:tabs>
              <w:tab w:val="right" w:leader="dot" w:pos="8296"/>
            </w:tabs>
            <w:rPr>
              <w:noProof/>
            </w:rPr>
          </w:pPr>
          <w:hyperlink w:anchor="_Toc74856276" w:history="1">
            <w:r w:rsidRPr="001B2A02">
              <w:rPr>
                <w:rStyle w:val="a5"/>
                <w:rFonts w:ascii="Times New Roman" w:hAnsi="Times New Roman" w:cs="Times New Roman"/>
                <w:noProof/>
              </w:rPr>
              <w:t>Database searc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8562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FFE54A" w14:textId="77F04F12" w:rsidR="00A974E0" w:rsidRDefault="00A974E0">
          <w:pPr>
            <w:pStyle w:val="TOC1"/>
            <w:rPr>
              <w:noProof/>
            </w:rPr>
          </w:pPr>
          <w:hyperlink w:anchor="_Toc74856277" w:history="1">
            <w:r w:rsidRPr="001B2A02">
              <w:rPr>
                <w:rStyle w:val="a5"/>
                <w:rFonts w:ascii="Times New Roman" w:hAnsi="Times New Roman" w:cs="Times New Roman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8562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0C2D1D" w14:textId="179C580E" w:rsidR="00A974E0" w:rsidRDefault="00A974E0">
          <w:pPr>
            <w:pStyle w:val="TOC1"/>
            <w:rPr>
              <w:noProof/>
            </w:rPr>
          </w:pPr>
          <w:hyperlink w:anchor="_Toc74856278" w:history="1">
            <w:r w:rsidRPr="001B2A02">
              <w:rPr>
                <w:rStyle w:val="a5"/>
                <w:rFonts w:ascii="Times New Roman" w:hAnsi="Times New Roman" w:cs="Times New Roman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8562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0520A5" w14:textId="5E2B744B" w:rsidR="00293B11" w:rsidRDefault="00293B11">
          <w:r>
            <w:rPr>
              <w:b/>
              <w:bCs/>
              <w:lang w:val="zh-CN"/>
            </w:rPr>
            <w:fldChar w:fldCharType="end"/>
          </w:r>
        </w:p>
      </w:sdtContent>
    </w:sdt>
    <w:p w14:paraId="4FA87D15" w14:textId="019FB800" w:rsidR="00293B11" w:rsidRDefault="00293B11">
      <w:pPr>
        <w:widowControl/>
        <w:jc w:val="left"/>
      </w:pPr>
      <w:r>
        <w:br w:type="page"/>
      </w:r>
    </w:p>
    <w:p w14:paraId="04BCF9DA" w14:textId="7ABD7DDF" w:rsidR="00293B11" w:rsidRPr="00DF317D" w:rsidRDefault="00293B11" w:rsidP="00293B11">
      <w:pPr>
        <w:pStyle w:val="1"/>
        <w:rPr>
          <w:rFonts w:ascii="Times New Roman" w:hAnsi="Times New Roman" w:cs="Times New Roman"/>
        </w:rPr>
      </w:pPr>
      <w:bookmarkStart w:id="0" w:name="_Toc74856274"/>
      <w:r w:rsidRPr="00DF317D">
        <w:rPr>
          <w:rFonts w:ascii="Times New Roman" w:hAnsi="Times New Roman" w:cs="Times New Roman"/>
        </w:rPr>
        <w:lastRenderedPageBreak/>
        <w:t>Data mining Protocols</w:t>
      </w:r>
      <w:bookmarkEnd w:id="0"/>
    </w:p>
    <w:p w14:paraId="7143D7FA" w14:textId="32DFD7B2" w:rsidR="00293B11" w:rsidRPr="00DF317D" w:rsidRDefault="00293B11" w:rsidP="00DF317D">
      <w:pPr>
        <w:pStyle w:val="2"/>
        <w:rPr>
          <w:rFonts w:ascii="Times New Roman" w:hAnsi="Times New Roman" w:cs="Times New Roman"/>
        </w:rPr>
      </w:pPr>
      <w:bookmarkStart w:id="1" w:name="_Toc74856275"/>
      <w:r w:rsidRPr="00DF317D">
        <w:rPr>
          <w:rFonts w:ascii="Times New Roman" w:hAnsi="Times New Roman" w:cs="Times New Roman"/>
        </w:rPr>
        <w:t>Literature retrieval</w:t>
      </w:r>
      <w:bookmarkEnd w:id="1"/>
    </w:p>
    <w:p w14:paraId="5606A155" w14:textId="6A173799" w:rsidR="00DF317D" w:rsidRDefault="00293B11" w:rsidP="00293B11">
      <w:pPr>
        <w:rPr>
          <w:rFonts w:ascii="Times New Roman" w:hAnsi="Times New Roman" w:cs="Times New Roman"/>
          <w:sz w:val="24"/>
          <w:szCs w:val="24"/>
        </w:rPr>
      </w:pPr>
      <w:r w:rsidRPr="00563ACC">
        <w:rPr>
          <w:rFonts w:ascii="Times New Roman" w:hAnsi="Times New Roman" w:cs="Times New Roman"/>
          <w:b/>
          <w:bCs/>
          <w:sz w:val="24"/>
          <w:szCs w:val="24"/>
        </w:rPr>
        <w:t>Pub</w:t>
      </w:r>
      <w:r w:rsidR="00DF317D" w:rsidRPr="00563AC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63ACC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DF317D">
        <w:rPr>
          <w:rFonts w:ascii="Times New Roman" w:hAnsi="Times New Roman" w:cs="Times New Roman"/>
          <w:sz w:val="24"/>
          <w:szCs w:val="24"/>
        </w:rPr>
        <w:t xml:space="preserve"> </w:t>
      </w:r>
      <w:r w:rsidR="00DF317D">
        <w:rPr>
          <w:rFonts w:ascii="Times New Roman" w:hAnsi="Times New Roman" w:cs="Times New Roman" w:hint="eastAsia"/>
          <w:sz w:val="24"/>
          <w:szCs w:val="24"/>
        </w:rPr>
        <w:t>(</w:t>
      </w:r>
      <w:hyperlink r:id="rId8" w:history="1">
        <w:r w:rsidR="002A5EAD" w:rsidRPr="00A444D3">
          <w:rPr>
            <w:rStyle w:val="a5"/>
            <w:rFonts w:ascii="Times New Roman" w:hAnsi="Times New Roman" w:cs="Times New Roman"/>
            <w:sz w:val="24"/>
            <w:szCs w:val="24"/>
          </w:rPr>
          <w:t>https://pubmed.ncbi.nlm.nih.gov/</w:t>
        </w:r>
      </w:hyperlink>
      <w:r w:rsidR="00DF317D">
        <w:rPr>
          <w:rFonts w:ascii="Times New Roman" w:hAnsi="Times New Roman" w:cs="Times New Roman"/>
          <w:sz w:val="24"/>
          <w:szCs w:val="24"/>
        </w:rPr>
        <w:t>)</w:t>
      </w:r>
    </w:p>
    <w:p w14:paraId="1084DC30" w14:textId="7175FA0C" w:rsidR="00293B11" w:rsidRPr="00DF317D" w:rsidRDefault="00293B11" w:rsidP="00293B11">
      <w:pPr>
        <w:rPr>
          <w:rFonts w:ascii="Times New Roman" w:hAnsi="Times New Roman" w:cs="Times New Roman"/>
          <w:sz w:val="24"/>
          <w:szCs w:val="24"/>
        </w:rPr>
      </w:pPr>
      <w:r w:rsidRPr="00DF317D">
        <w:rPr>
          <w:rFonts w:ascii="Times New Roman" w:hAnsi="Times New Roman" w:cs="Times New Roman"/>
          <w:sz w:val="24"/>
          <w:szCs w:val="24"/>
        </w:rPr>
        <w:t>search terms:</w:t>
      </w:r>
    </w:p>
    <w:p w14:paraId="73A08021" w14:textId="217F0D23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“Purpura, Thrombotic Thrombocytopenic”[</w:t>
      </w:r>
      <w:r w:rsidR="00DF317D" w:rsidRPr="008932F2">
        <w:rPr>
          <w:rFonts w:ascii="Times New Roman" w:hAnsi="Times New Roman" w:cs="Times New Roman"/>
          <w:sz w:val="24"/>
          <w:szCs w:val="24"/>
        </w:rPr>
        <w:t>Mesh</w:t>
      </w:r>
      <w:r w:rsidRPr="008932F2">
        <w:rPr>
          <w:rFonts w:ascii="Times New Roman" w:hAnsi="Times New Roman" w:cs="Times New Roman"/>
          <w:sz w:val="24"/>
          <w:szCs w:val="24"/>
        </w:rPr>
        <w:t xml:space="preserve">] </w:t>
      </w:r>
      <w:r w:rsidR="00DF317D" w:rsidRPr="008932F2">
        <w:rPr>
          <w:rFonts w:ascii="Times New Roman" w:hAnsi="Times New Roman" w:cs="Times New Roman"/>
          <w:sz w:val="24"/>
          <w:szCs w:val="24"/>
        </w:rPr>
        <w:t>“</w:t>
      </w:r>
      <w:r w:rsidRPr="008932F2">
        <w:rPr>
          <w:rFonts w:ascii="Times New Roman" w:hAnsi="Times New Roman" w:cs="Times New Roman"/>
          <w:sz w:val="24"/>
          <w:szCs w:val="24"/>
        </w:rPr>
        <w:t>Mutation</w:t>
      </w:r>
      <w:r w:rsidR="00DF317D" w:rsidRPr="008932F2">
        <w:rPr>
          <w:rFonts w:ascii="Times New Roman" w:hAnsi="Times New Roman" w:cs="Times New Roman"/>
          <w:sz w:val="24"/>
          <w:szCs w:val="24"/>
        </w:rPr>
        <w:t>”</w:t>
      </w:r>
      <w:r w:rsidRPr="008932F2">
        <w:rPr>
          <w:rFonts w:ascii="Times New Roman" w:hAnsi="Times New Roman" w:cs="Times New Roman"/>
          <w:sz w:val="24"/>
          <w:szCs w:val="24"/>
        </w:rPr>
        <w:t>[</w:t>
      </w:r>
      <w:r w:rsidR="00DF317D" w:rsidRPr="008932F2">
        <w:rPr>
          <w:rFonts w:ascii="Times New Roman" w:hAnsi="Times New Roman" w:cs="Times New Roman"/>
          <w:sz w:val="24"/>
          <w:szCs w:val="24"/>
        </w:rPr>
        <w:t>Mesh</w:t>
      </w:r>
      <w:r w:rsidRPr="008932F2">
        <w:rPr>
          <w:rFonts w:ascii="Times New Roman" w:hAnsi="Times New Roman" w:cs="Times New Roman"/>
          <w:sz w:val="24"/>
          <w:szCs w:val="24"/>
        </w:rPr>
        <w:t>]</w:t>
      </w:r>
    </w:p>
    <w:p w14:paraId="305F5433" w14:textId="260A89BB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Upshaw-</w:t>
      </w:r>
      <w:r w:rsidR="00DF317D" w:rsidRPr="008932F2">
        <w:rPr>
          <w:rFonts w:ascii="Times New Roman" w:hAnsi="Times New Roman" w:cs="Times New Roman"/>
          <w:sz w:val="24"/>
          <w:szCs w:val="24"/>
        </w:rPr>
        <w:t>S</w:t>
      </w:r>
      <w:r w:rsidRPr="008932F2">
        <w:rPr>
          <w:rFonts w:ascii="Times New Roman" w:hAnsi="Times New Roman" w:cs="Times New Roman"/>
          <w:sz w:val="24"/>
          <w:szCs w:val="24"/>
        </w:rPr>
        <w:t>chulman syndrome[title]</w:t>
      </w:r>
    </w:p>
    <w:p w14:paraId="542DFE65" w14:textId="7D528C1E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Congenital thrombotic thrombocytopenic purpura[title]</w:t>
      </w:r>
    </w:p>
    <w:p w14:paraId="038548AE" w14:textId="62D65C26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Hereditary thrombotic thrombocytopenic purpura[title]</w:t>
      </w:r>
    </w:p>
    <w:p w14:paraId="2B41E27A" w14:textId="549A0461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Inherited thrombotic thrombocytopenic purpura[title]</w:t>
      </w:r>
    </w:p>
    <w:p w14:paraId="199A1CB1" w14:textId="33A6F0A1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Familial thrombotic thrombocytopenic purpura[title]</w:t>
      </w:r>
    </w:p>
    <w:p w14:paraId="126953FD" w14:textId="7C08D73F" w:rsidR="00293B11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>ADAMTS13[title] (mutation*[title] OR variant*[title] OR variation*[title])</w:t>
      </w:r>
    </w:p>
    <w:p w14:paraId="1D0E2156" w14:textId="51C57CF0" w:rsidR="00BE51FC" w:rsidRPr="008932F2" w:rsidRDefault="00293B11" w:rsidP="008932F2">
      <w:pPr>
        <w:pStyle w:val="ae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932F2">
        <w:rPr>
          <w:rFonts w:ascii="Times New Roman" w:hAnsi="Times New Roman" w:cs="Times New Roman"/>
          <w:sz w:val="24"/>
          <w:szCs w:val="24"/>
        </w:rPr>
        <w:t xml:space="preserve">von Willebrand factor cleaving protease[title] </w:t>
      </w:r>
      <w:r w:rsidR="00DF317D" w:rsidRPr="008932F2">
        <w:rPr>
          <w:rFonts w:ascii="Times New Roman" w:hAnsi="Times New Roman" w:cs="Times New Roman"/>
          <w:sz w:val="24"/>
          <w:szCs w:val="24"/>
        </w:rPr>
        <w:t>AND (mutation*[title] OR variant*[title] OR variation*[title])</w:t>
      </w:r>
    </w:p>
    <w:p w14:paraId="52C23C0D" w14:textId="45F86D4F" w:rsidR="00BE51FC" w:rsidRDefault="00BE51FC" w:rsidP="00293B11">
      <w:pPr>
        <w:rPr>
          <w:rFonts w:ascii="Times New Roman" w:hAnsi="Times New Roman" w:cs="Times New Roman"/>
          <w:sz w:val="24"/>
          <w:szCs w:val="24"/>
        </w:rPr>
      </w:pPr>
    </w:p>
    <w:p w14:paraId="6819E0FE" w14:textId="690E7F00" w:rsidR="00DF317D" w:rsidRDefault="00DF317D" w:rsidP="00293B11">
      <w:pPr>
        <w:rPr>
          <w:rFonts w:ascii="Times New Roman" w:hAnsi="Times New Roman" w:cs="Times New Roman"/>
          <w:sz w:val="24"/>
          <w:szCs w:val="24"/>
        </w:rPr>
      </w:pPr>
      <w:r w:rsidRPr="00563AC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3ACC">
        <w:rPr>
          <w:rFonts w:ascii="Times New Roman" w:hAnsi="Times New Roman" w:cs="Times New Roman"/>
          <w:b/>
          <w:bCs/>
          <w:sz w:val="24"/>
          <w:szCs w:val="24"/>
        </w:rPr>
        <w:t>copu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A444D3">
          <w:rPr>
            <w:rStyle w:val="a5"/>
            <w:rFonts w:ascii="Times New Roman" w:hAnsi="Times New Roman" w:cs="Times New Roman"/>
            <w:sz w:val="24"/>
            <w:szCs w:val="24"/>
          </w:rPr>
          <w:t>https://www.scopus.com/home.uri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6C2B14F7" w14:textId="440D0B01" w:rsidR="00563ACC" w:rsidRDefault="00563ACC" w:rsidP="00293B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terms:</w:t>
      </w:r>
    </w:p>
    <w:p w14:paraId="427AD82D" w14:textId="32DD1D69" w:rsidR="003B3F87" w:rsidRDefault="00B9114A" w:rsidP="00293B11">
      <w:pPr>
        <w:rPr>
          <w:rFonts w:ascii="Times New Roman" w:hAnsi="Times New Roman" w:cs="Times New Roman"/>
          <w:sz w:val="24"/>
          <w:szCs w:val="24"/>
        </w:rPr>
      </w:pPr>
      <w:r w:rsidRPr="00B9114A">
        <w:rPr>
          <w:rFonts w:ascii="Times New Roman" w:hAnsi="Times New Roman" w:cs="Times New Roman"/>
          <w:sz w:val="24"/>
          <w:szCs w:val="24"/>
        </w:rPr>
        <w:t>(TITLE-ABS-KEY (“thrombotic thrombocytopenic purpura”) OR TITLE-ABS-KEY (“Upshaw-Schulman syndrome”)) AND (TITLE-ABS-KEY (mutation*) OR TITLE-ABS-KEY (variant*)) AND DOCTYPE (</w:t>
      </w:r>
      <w:proofErr w:type="spellStart"/>
      <w:r w:rsidRPr="00B9114A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B9114A">
        <w:rPr>
          <w:rFonts w:ascii="Times New Roman" w:hAnsi="Times New Roman" w:cs="Times New Roman"/>
          <w:sz w:val="24"/>
          <w:szCs w:val="24"/>
        </w:rPr>
        <w:t>)</w:t>
      </w:r>
    </w:p>
    <w:p w14:paraId="67BE18B0" w14:textId="02660C45" w:rsidR="00B9708E" w:rsidRDefault="00B9708E" w:rsidP="00B9708E">
      <w:pPr>
        <w:pStyle w:val="2"/>
        <w:rPr>
          <w:rFonts w:ascii="Times New Roman" w:hAnsi="Times New Roman" w:cs="Times New Roman"/>
        </w:rPr>
      </w:pPr>
      <w:bookmarkStart w:id="2" w:name="_Toc74856276"/>
      <w:r w:rsidRPr="00B9708E">
        <w:rPr>
          <w:rFonts w:ascii="Times New Roman" w:hAnsi="Times New Roman" w:cs="Times New Roman"/>
        </w:rPr>
        <w:t>D</w:t>
      </w:r>
      <w:r w:rsidRPr="00B9708E">
        <w:rPr>
          <w:rFonts w:ascii="Times New Roman" w:hAnsi="Times New Roman" w:cs="Times New Roman" w:hint="eastAsia"/>
        </w:rPr>
        <w:t>atabase</w:t>
      </w:r>
      <w:r w:rsidRPr="00B9708E">
        <w:rPr>
          <w:rFonts w:ascii="Times New Roman" w:hAnsi="Times New Roman" w:cs="Times New Roman"/>
        </w:rPr>
        <w:t xml:space="preserve"> </w:t>
      </w:r>
      <w:r w:rsidRPr="00B9708E">
        <w:rPr>
          <w:rFonts w:ascii="Times New Roman" w:hAnsi="Times New Roman" w:cs="Times New Roman" w:hint="eastAsia"/>
        </w:rPr>
        <w:t>search</w:t>
      </w:r>
      <w:bookmarkEnd w:id="2"/>
    </w:p>
    <w:p w14:paraId="1FF169B1" w14:textId="26561E73" w:rsidR="00B9708E" w:rsidRDefault="009D7CDF" w:rsidP="00B9708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61DDC">
        <w:rPr>
          <w:rFonts w:ascii="Times New Roman" w:hAnsi="Times New Roman" w:cs="Times New Roman"/>
          <w:b/>
          <w:bCs/>
          <w:sz w:val="24"/>
          <w:szCs w:val="24"/>
        </w:rPr>
        <w:t>ClinVar</w:t>
      </w:r>
      <w:proofErr w:type="spellEnd"/>
      <w:r w:rsidR="002C5E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5E27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hyperlink r:id="rId10" w:history="1">
        <w:r w:rsidR="008932F2" w:rsidRPr="00CD2C1A">
          <w:rPr>
            <w:rStyle w:val="a5"/>
            <w:rFonts w:ascii="Times New Roman" w:hAnsi="Times New Roman" w:cs="Times New Roman"/>
            <w:b/>
            <w:bCs/>
            <w:sz w:val="24"/>
            <w:szCs w:val="24"/>
          </w:rPr>
          <w:t>https://www.ncbi.nlm.nih.gov/clinvar/</w:t>
        </w:r>
      </w:hyperlink>
      <w:r w:rsidR="002C5E2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2CF11EE" w14:textId="722B6EB9" w:rsidR="009D7CDF" w:rsidRPr="002C5E27" w:rsidRDefault="009D7CDF" w:rsidP="00B9708E">
      <w:pPr>
        <w:rPr>
          <w:rFonts w:ascii="Times New Roman" w:hAnsi="Times New Roman" w:cs="Times New Roman"/>
          <w:sz w:val="24"/>
          <w:szCs w:val="24"/>
        </w:rPr>
      </w:pPr>
      <w:r w:rsidRPr="00961DDC">
        <w:rPr>
          <w:rFonts w:ascii="Times New Roman" w:hAnsi="Times New Roman" w:cs="Times New Roman"/>
          <w:sz w:val="24"/>
          <w:szCs w:val="24"/>
        </w:rPr>
        <w:t>ADAMTS13[gene]</w:t>
      </w:r>
      <w:r w:rsidR="009651C0" w:rsidRPr="00961DDC">
        <w:rPr>
          <w:rFonts w:ascii="Times New Roman" w:hAnsi="Times New Roman" w:cs="Times New Roman"/>
          <w:sz w:val="24"/>
          <w:szCs w:val="24"/>
        </w:rPr>
        <w:t xml:space="preserve"> NOT (“copy number gain”[</w:t>
      </w:r>
      <w:proofErr w:type="spellStart"/>
      <w:r w:rsidR="009651C0" w:rsidRPr="00961DDC">
        <w:rPr>
          <w:rFonts w:ascii="Times New Roman" w:hAnsi="Times New Roman" w:cs="Times New Roman"/>
          <w:sz w:val="24"/>
          <w:szCs w:val="24"/>
        </w:rPr>
        <w:t>vartype</w:t>
      </w:r>
      <w:proofErr w:type="spellEnd"/>
      <w:r w:rsidR="009651C0" w:rsidRPr="00961DDC">
        <w:rPr>
          <w:rFonts w:ascii="Times New Roman" w:hAnsi="Times New Roman" w:cs="Times New Roman"/>
          <w:sz w:val="24"/>
          <w:szCs w:val="24"/>
        </w:rPr>
        <w:t xml:space="preserve">] OR </w:t>
      </w:r>
      <w:r w:rsidR="00961DDC" w:rsidRPr="00961DDC">
        <w:rPr>
          <w:rFonts w:ascii="Times New Roman" w:hAnsi="Times New Roman" w:cs="Times New Roman"/>
          <w:sz w:val="24"/>
          <w:szCs w:val="24"/>
        </w:rPr>
        <w:t>“copy number loss”[</w:t>
      </w:r>
      <w:proofErr w:type="spellStart"/>
      <w:r w:rsidR="00961DDC" w:rsidRPr="00961DDC">
        <w:rPr>
          <w:rFonts w:ascii="Times New Roman" w:hAnsi="Times New Roman" w:cs="Times New Roman"/>
          <w:sz w:val="24"/>
          <w:szCs w:val="24"/>
        </w:rPr>
        <w:t>vartype</w:t>
      </w:r>
      <w:proofErr w:type="spellEnd"/>
      <w:r w:rsidR="00961DDC" w:rsidRPr="00961DDC">
        <w:rPr>
          <w:rFonts w:ascii="Times New Roman" w:hAnsi="Times New Roman" w:cs="Times New Roman"/>
          <w:sz w:val="24"/>
          <w:szCs w:val="24"/>
        </w:rPr>
        <w:t>] OR duplication[</w:t>
      </w:r>
      <w:proofErr w:type="spellStart"/>
      <w:r w:rsidR="00961DDC" w:rsidRPr="00961DDC">
        <w:rPr>
          <w:rFonts w:ascii="Times New Roman" w:hAnsi="Times New Roman" w:cs="Times New Roman"/>
          <w:sz w:val="24"/>
          <w:szCs w:val="24"/>
        </w:rPr>
        <w:t>vartype</w:t>
      </w:r>
      <w:proofErr w:type="spellEnd"/>
      <w:r w:rsidR="00961DDC" w:rsidRPr="00961DDC">
        <w:rPr>
          <w:rFonts w:ascii="Times New Roman" w:hAnsi="Times New Roman" w:cs="Times New Roman"/>
          <w:sz w:val="24"/>
          <w:szCs w:val="24"/>
        </w:rPr>
        <w:t>]</w:t>
      </w:r>
      <w:r w:rsidR="002C5E27">
        <w:rPr>
          <w:rFonts w:ascii="Times New Roman" w:hAnsi="Times New Roman" w:cs="Times New Roman" w:hint="eastAsia"/>
          <w:sz w:val="24"/>
          <w:szCs w:val="24"/>
        </w:rPr>
        <w:t>)</w:t>
      </w:r>
    </w:p>
    <w:p w14:paraId="7082BC3F" w14:textId="77777777" w:rsidR="00F469E3" w:rsidRPr="0051391D" w:rsidRDefault="003B3F87" w:rsidP="0051391D">
      <w:pPr>
        <w:pStyle w:val="1"/>
        <w:rPr>
          <w:rFonts w:ascii="Times New Roman" w:hAnsi="Times New Roman" w:cs="Times New Roman"/>
        </w:rPr>
      </w:pPr>
      <w:r>
        <w:br w:type="page"/>
      </w:r>
      <w:bookmarkStart w:id="3" w:name="_Toc74856277"/>
      <w:r w:rsidR="00F469E3" w:rsidRPr="0051391D">
        <w:rPr>
          <w:rFonts w:ascii="Times New Roman" w:hAnsi="Times New Roman" w:cs="Times New Roman"/>
        </w:rPr>
        <w:lastRenderedPageBreak/>
        <w:t>References</w:t>
      </w:r>
      <w:bookmarkEnd w:id="3"/>
    </w:p>
    <w:p w14:paraId="4880BF7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3D8C0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.Manea, M. et al. ADAMTS13 phenotype in plasma from normal individuals and patients with thrombotic thrombocytopenic purpura. Eur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66, 249–257 (2007).</w:t>
      </w:r>
    </w:p>
    <w:p w14:paraId="6A31959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44089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C0B2B3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.VEYRADIER, A., MEYER, D. &amp; LOIRAT, C. Desmopressin, an unexpected link between nocturnal enuresis and inherited thrombotic thrombocytopenic purpura (Upshaw‐Schulman syndrome)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4, 700–701 (2006).</w:t>
      </w:r>
    </w:p>
    <w:p w14:paraId="63853E4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9B2580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9E897A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.Drews, K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Seremak-Mrozikiewicz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Sobieszczyk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arlik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M. Inherited thrombotic thrombocytopenic purpura in pregnancy. Neuro Endocrinol Lett 34, 508–13 (2013).</w:t>
      </w:r>
    </w:p>
    <w:p w14:paraId="0B0FC7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636D6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C69E8F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.Lehmberg, K. et al. Inherited Thrombotic Thrombocytopenic Purpura (Upshaw Schulman Syndrome) as Differential Diagnosis to Neonatal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Septicaemi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with Disseminated Intravascular Coagulation ? a Case Series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Zeitschrif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F R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Geburtshilf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Neon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221, 39–42 (2016).</w:t>
      </w:r>
    </w:p>
    <w:p w14:paraId="461ACA4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D0013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CC07A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.Richter, J. et al. Successful management of a planned pregnancy in severe congenital thrombotic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ocytopaenic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purpura: the Upshaw–Schulman syndrome. Transfusion Med 21, 211–213 (2011).</w:t>
      </w:r>
    </w:p>
    <w:p w14:paraId="084F707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A9B09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C6A11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.Sharma, D., Shastri, S., Pandita, A. &amp; Sharma, P. Congenital thrombotic thrombocytopenic purpura: Upshaw–Schulman syndrome: a cause of neonatal death and review of literature. J Maternal-fetal Neonatal Medicine 29, 1977–1979 (2015).</w:t>
      </w:r>
    </w:p>
    <w:p w14:paraId="5720176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52D940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953F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.Sakai, K. et al. Success and limitations of plasma treatment in pregnant women with congenital thrombotic thrombocytopenic purpura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8, 2929–2941 (2020).</w:t>
      </w:r>
    </w:p>
    <w:p w14:paraId="38B181E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D1D03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2E930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.Toret, E., Demir-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Kolsuz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Ozdemi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Z. C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o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O. A Case Report of Congenital Thrombotic Thrombocytopenic Purpura: The Peripheral Blood Smear Lights the Diagnosis. J Pediatric Hematology Oncol Publish Ahead of Print, 535–538 (2020).</w:t>
      </w:r>
    </w:p>
    <w:p w14:paraId="5DCAFF0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4FA5C18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4FEFF3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.Rashid, A., Mushtaq, N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Mansoor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H. Congenital Thrombotic Thrombocytopenic Purpura With a Novel ADAMTS13 Gene Mutatio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Cureu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2, e12053 (2020).</w:t>
      </w:r>
    </w:p>
    <w:p w14:paraId="65909A6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80EDB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2D309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.Vries, P. S. de et al. Genetic variants in the ADAMTS13 and SUPT3H genes are associated with ADAMTS13 activity. Blood 125, 3949–3955 (2015).</w:t>
      </w:r>
    </w:p>
    <w:p w14:paraId="68AE154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7236E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DB02E8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.Chou, S.-C. et al. First reported case of congenital thrombotic thrombocytopenic purpura in Taiwan with novel mutation of ADAMTS13 gene. In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–5 (2021) doi:10.1007/s12185-020-03068-5.</w:t>
      </w:r>
    </w:p>
    <w:p w14:paraId="5AF5D45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DF417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6DFD08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.Edwards, N. C. et al. Characterization of Coding Synonymous and Non-Synonymous Variants in ADAMTS13 Using Ex Vivo and In Silico Approaches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One 7, e38864 (2012).</w:t>
      </w:r>
    </w:p>
    <w:p w14:paraId="13503B9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09DFB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DD7AE7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3.Tsuda, M. et al. Upshaw-Schulman syndrome diagnosed during pregnancy complicated by reversible cerebral vasoconstriction syndrome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Aphe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Sci 57, 790–792 (2018).</w:t>
      </w:r>
    </w:p>
    <w:p w14:paraId="564C0B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6CAC5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A1C06F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4.Ferrari, B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yvand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F. How I treat thrombotic thrombocytopenic purpura in pregnancy. Blood 136, 2125–2132 (2020).</w:t>
      </w:r>
    </w:p>
    <w:p w14:paraId="5043A2D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CA268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34295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5.Xu, J., Yu, S. &amp; Zhang, F. Frequent recurrence of pregnancy-triggered congenital thrombotic thrombocytopenic purpura: A rare case report. Clin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orhe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Micro 1–6 (2020) doi:10.3233/ch-200970.</w:t>
      </w:r>
    </w:p>
    <w:p w14:paraId="6F2389F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71610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5A4840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6.Kentouche, K. et al. Pregnancy in Upshaw-Schulman syndrome. H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Mostaseologi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33, 144–148 (2013).</w:t>
      </w:r>
    </w:p>
    <w:p w14:paraId="036A517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0C345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E58A21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7.Borgi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Khemir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Veyradie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Kazdaghl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K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arsaou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S. Congenital Thrombotic Thrombocytopenic Purpura: Atypical Presentation And First ADAMTS 13 Mutation In A Tunisian Child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Mediter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J Hematology Infect Dis 5, 2013041 (2013).</w:t>
      </w:r>
    </w:p>
    <w:p w14:paraId="294EE1B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35D41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761743E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8.Letzer, A. et al. Upshaw-Schulman syndrome-associated ADAMTS13 variants possess proteolytic activity at the surface of endothelial cells and in simulated circulatio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One 15, e0232637 (2020).</w:t>
      </w:r>
    </w:p>
    <w:p w14:paraId="75961B2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9BFC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33E01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9.Manea, M. et al. Podocytes express ADAMTS13 in normal renal cortex and in patients with thrombotic thrombocytopenic purpura. Bri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38, 651–662 (2007).</w:t>
      </w:r>
    </w:p>
    <w:p w14:paraId="7A29E29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E7D43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C41A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0.Morioka, M. et al. A first bout of thrombotic thrombocytopenic purpura triggered by herpes simplex infection in a 45-year-old nulliparous female with Upshaw-Schulman syndrome. Blood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rasfusion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Sangu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2 Suppl 1, s153-5 (2013).</w:t>
      </w:r>
    </w:p>
    <w:p w14:paraId="014B544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ED7D9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EF6DF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1.Fujimura, Y. et al. Patent ductus arteriosus generates neonatal hemolytic jaundice with thrombocytopenia in Upshaw-Schulman syndrome. Blood Adv 3, 3191–3195 (2019).</w:t>
      </w:r>
    </w:p>
    <w:p w14:paraId="6FEDA1B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60CF5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FF979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2.Bennett, M. et al. Experiences in a Family With the Upshaw-Schulman Syndrome Over a 44-Year Period. Clin Appl Thrombosis Hemostasis 20, 296–303 (2014).</w:t>
      </w:r>
    </w:p>
    <w:p w14:paraId="6E68862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EE71E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93D97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3.Jiang, Y. et al. Novel mutations in ADAMTS13 CUB domains cause abnormal pre‐mRNA splicing and defective secretion of ADAMTS13. J Cell Mol Med 24, 4356–4361 (2020).</w:t>
      </w:r>
    </w:p>
    <w:p w14:paraId="0B0ABF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6C71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3D33D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4.Wang, J. &amp; Zhao, L. Clinical Features and Gene Mutation Analysis of Congenital Thrombotic Thrombocytopenic Purpura in Neonates. Frontiers Pediatrics 8, 546248 (2020).</w:t>
      </w:r>
    </w:p>
    <w:p w14:paraId="3BFB918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D0BE08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B29DF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5.Dai, Y. et al. Hereditary Thrombotic Thrombocytopenic Purpura in a Chinese Boy With a Novel Compound Heterozygous Mutation of the ADAMTS13 Gene. Frontiers Pediatrics 8, 554 (2020).</w:t>
      </w:r>
    </w:p>
    <w:p w14:paraId="5E6332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EA83CC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3147F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26.Das, D. et al. Novel homozygous ADAMTS13 mutation with neonatal presentation of congenital thrombotic thrombocytopenic purpura in two Indian origin babies. Pediatric Hematology Oncol J 4, 27–29 (2019).</w:t>
      </w:r>
    </w:p>
    <w:p w14:paraId="78A35B4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DF1664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0ED36D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7.Roose, E. et al. Anti-ADAMTS13 Antibodies and a Novel Heterozygous p.R1177Q Mutation in a Case of Pregnancy-Onset Immune-Mediated Thrombotic Thrombocytopenic Purpura. Th Open 02, e8–e15 (2018).</w:t>
      </w:r>
    </w:p>
    <w:p w14:paraId="475CA9E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EF8CD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FAE03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8.Schelpe, A. et al. Child‐onset thrombotic thrombocytopenic purpura caused by p.R498C and p.G259PfsX133 mutations in ADAMTS13. Eur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1, 191–199 (2018).</w:t>
      </w:r>
    </w:p>
    <w:p w14:paraId="3B79264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BD57E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E19C3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29.Peyvandi, F. et al. Mechanisms of the interaction between two ADAMTS13 gene mutations leading to severe deficiency of enzymatic activity. Hum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Muta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27, 330–336 (2006).</w:t>
      </w:r>
    </w:p>
    <w:p w14:paraId="3532FAB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FCA222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8D88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0.Fan, X. et al. Genetic variations in complement factors in patients with congenital thrombotic thrombocytopenic purpura with renal insufficiency. In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3, 283–291 (2016).</w:t>
      </w:r>
    </w:p>
    <w:p w14:paraId="38BEC37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95E145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3FDC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1.Ferrari, B. et al. Risk of diagnostic delay in congenital thrombotic thrombocytopenic purpura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7, 666–669 (2019).</w:t>
      </w:r>
    </w:p>
    <w:p w14:paraId="21FF996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ABDB0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FD9B1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2.Ogawa, Y. et al. A Unique Case Involving a Female Patient with Upshaw-Schulman Syndrome: Low Titers of Antibodies against ADAMTS13 prior to Pregnancy Disappeared after Successful Delivery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oth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42, 59–63 (2015).</w:t>
      </w:r>
    </w:p>
    <w:p w14:paraId="78349A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52B255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4377D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3.Ferrari, B. et al. Congenital and acquired ADAMTS13 deficiency: Two mechanisms, one patient. J Clin Apheresis 30, 252–256 (2015).</w:t>
      </w:r>
    </w:p>
    <w:p w14:paraId="3E59E7D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1F464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CD79CE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4.Itami, H. et al. Complement activation associated with ADAMTS13 deficiency may contribute to the characteristic glomerular manifestations in Upshaw-Schulman syndrome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Res 170, 148–155 (2018).</w:t>
      </w:r>
    </w:p>
    <w:p w14:paraId="36AA5F7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1C6DF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AB420A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35.Yadav, R. et al. Novel Heterozygous Mutations of Congenital Thrombotic Thrombocytopenic Purpura: A Rare Case Report. Indian J Nephrol 29, 295 (2019).</w:t>
      </w:r>
    </w:p>
    <w:p w14:paraId="6B55AB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093635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55C8C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6.Falter, T. et al. Late onset and pregnancy-induced congenital thrombotic thrombocytopenic purpura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ämostaseologi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34, 244–248 (2014).</w:t>
      </w:r>
    </w:p>
    <w:p w14:paraId="1305716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DBA1A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ED66B5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7.Scully, M. et al. Thrombotic thrombocytopenic purpura and pregnancy: presentation, management, and subsequent pregnancy outcomes. Blood 124, 211–9 (2014).</w:t>
      </w:r>
    </w:p>
    <w:p w14:paraId="12E0243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BD9723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FFFC94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8.Kovarova, P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rdlickov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lahutov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Cermakov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Z. ADAMTS13 kinetics after therapeutic plasma exchange and plasma infusion in patients with Upshaw-Schulman syndrome. J Clin Apheresis 34, 13–20 (2018).</w:t>
      </w:r>
    </w:p>
    <w:p w14:paraId="32DA6B9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5E20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0FB6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39.Eura, Y. et al. Candidate gene analysis using genomic quantitative PCR: identification of ADAMTS13 large deletions in two patients with Upshaw-Schulman syndrome. Mol Genetics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Genom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Medicine 2, 240–4 (2014).</w:t>
      </w:r>
    </w:p>
    <w:p w14:paraId="13CB5F2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C0EBF8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CD7504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0.Rurali, E. et al. ADAMTS13 Secretion and Residual Activity among Patients with Congenital Thrombotic Thrombocytopenic Purpura with and without Renal Impairment. Clin J Am Soc Nephrol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Cjasn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, 2002–12 (2015).</w:t>
      </w:r>
    </w:p>
    <w:p w14:paraId="4B2F755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6B5FB6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7B567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1.Tenison, E., Asif, A. &amp; Sheridan, M. Congenital thrombotic thrombocytopenic purpura presenting in adulthood with recurrent cerebrovascular events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mj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Case Reports 12, e229481 (2019).</w:t>
      </w:r>
    </w:p>
    <w:p w14:paraId="1CB20E2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5D56A4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75AC83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2.Fattah, H. et al. Successful kidney transplantation in a patient with congenital thrombotic thrombocytopenic purpura (Upshaw-Schulman syndrome): KIDNEY TRANSPLANTATION IN CONGENITAL TTP. Transfusion 57, 3058–3062 (2017).</w:t>
      </w:r>
    </w:p>
    <w:p w14:paraId="10BE9B4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58A5D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DF5D9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3.Tsujii, N. et al. Severe Hemolysis and Pulmonary Hypertension in a Neonate With Upshaw-Schulman Syndrome. Pediatrics 138, e20161565–e20161565 (2016).</w:t>
      </w:r>
    </w:p>
    <w:p w14:paraId="1E16F32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17BE6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44D99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44.Raval, J. S., Padmanabhan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oving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J. A. K. &amp; Kiss, J. E. Development of a clinically significant ADAMTS13 inhibitor in a patient with hereditary thrombotic thrombocytopenic purpura. Am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0, E22 (2014).</w:t>
      </w:r>
    </w:p>
    <w:p w14:paraId="215B590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735B1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79D99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5.Krogh, A.-S. von et al. The impact of congenital thrombotic thrombocytopenic purpura on pregnancy complications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11, 1180–1183 (2014).</w:t>
      </w:r>
    </w:p>
    <w:p w14:paraId="399C7E9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3B07A4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5014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6.Tanaka, H. et al. Case of maternal and fetal deaths due to severe congenital thrombotic thrombocytopenic purpura (Upshaw-Schulman syndrome) during pregnancy: Upshaw-Schulman syndrome with pregnancy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Obste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Gynaec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Re 40, 247–249 (2013).</w:t>
      </w:r>
    </w:p>
    <w:p w14:paraId="6F3A742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86F62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49E04E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7.Doi, T. et al. Limited renal prophylaxis in regular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lasmatherapy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for heritable ADAMTS13 deficiency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Blood Cancer 60, 1557–8 (2013).</w:t>
      </w:r>
    </w:p>
    <w:p w14:paraId="7D2F81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8960A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4CBDB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8.Metin, A. et al. Congenital thrombotic thrombocytopenic purpura with novel mutations in three unrelated Turkish childre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Blood Cancer 61, 558–61 (2013).</w:t>
      </w:r>
    </w:p>
    <w:p w14:paraId="1A168B9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F5FA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9B71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49.Sissy, M. H. E., Hafez, A. A. E. &amp; Sissy, A. H. E. Low Incidence of ADAMTS13 Missense Mutation R1060W in Adult Egyptian Patients with Thrombotic Thrombocytopenic Purpura. Acta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-base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32, 30–35 (2013).</w:t>
      </w:r>
    </w:p>
    <w:p w14:paraId="3668FA7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45DAE4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F2B33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0.Moatti-Cohen, M. et al. Unexpected frequency of Upshaw-Schulman syndrome in pregnancy-onset thrombotic thrombocytopenic purpura. Blood 119, 5888–97 (2012).</w:t>
      </w:r>
    </w:p>
    <w:p w14:paraId="21D29A2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7709B1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FAA1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1.Lotta, L. A. et al. Residual plasmatic activity of ADAMTS13 is correlated with phenotype severity in congenital thrombotic thrombocytopenic purpura. Blood 120, 440–8 (2012).</w:t>
      </w:r>
    </w:p>
    <w:p w14:paraId="1B1D937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AEB78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C2E56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2.He, Y., Chen, Y., Zhao, Y., Zhang, Y. &amp; Yang, W. Clinical study on five cases of thrombotic thrombocytopenic purpura complicating pregnancy. Australian New Zealand J Obstetrics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Gynaec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50, 519–22 (2010).</w:t>
      </w:r>
    </w:p>
    <w:p w14:paraId="6CE828F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1795A1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4780DDD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3.Klukowska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Niewiadomsk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udd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U., Oyen, F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Schneppenheim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R. Difficulties in Diagnosing Congenital Thrombotic Thrombocytopenic Purpura. J Pediatric Hematology Oncol 32, 103–107 (2010).</w:t>
      </w:r>
    </w:p>
    <w:p w14:paraId="35CC877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7660D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6EB65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4.Mariotte, E. et al. Epidemiology and pathophysiology of adulthood-onset thrombotic microangiopathy with severe ADAMTS13 deficiency (thrombotic thrombocytopenic purpura): a cross-sectional analysis of the French national registry for thrombotic microangiopathy. Lancet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3, e237–e245 (2016).</w:t>
      </w:r>
    </w:p>
    <w:p w14:paraId="3C55AFA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3F685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191A11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5.Zharnest, D. et al. Atypical presentation of congenital thrombotic thrombocytopenic purpura with large and small vessel disease: A case report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Blood Cancer 67, e28316 (2020).</w:t>
      </w:r>
    </w:p>
    <w:p w14:paraId="6ADD31D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2CDDA1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E33E42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6.Lv, H. et al. Neonate with Congenital Thrombotic Thrombocytopenic Purpura: a Case Report of a de novo Compound Heterozygote Mutation in ADAMTS13 Gene and Review of Literature. Clin Lab 66, (2020).</w:t>
      </w:r>
    </w:p>
    <w:p w14:paraId="57C41FB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021D1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22616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7.Soffer, M. D. et al. Congenital thrombotic thrombocytopenic purpura (TTP) with placental abruption despite maternal improvement: a case report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mc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Pregnancy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Child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20, 365 (2020).</w:t>
      </w:r>
    </w:p>
    <w:p w14:paraId="680098A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ECCA0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106C4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8.Pikovsky, O. et al. Congenital thrombotic thrombocytopenic purpura in a large cohort of patients carrying a novel mutation in ADAMTS13 gene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Res 185, 167–170 (2020).</w:t>
      </w:r>
    </w:p>
    <w:p w14:paraId="6D17B17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0121B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377358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59.Elbaz, C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Sholzberg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M., Hanif, H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onnefoy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A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avensk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K. New mutation found to cause hereditary thrombotic thrombocytopenic purpura in a patient presenting with seizures in adulthood. Platelets 1–3 (2020) doi:10.1080/09537104.2020.1732327.</w:t>
      </w:r>
    </w:p>
    <w:p w14:paraId="6F4D8A4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BDD66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9D5F6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0.Taylor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Vendramin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Oosterhol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asqu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O. D. &amp; Scully, M. Pharmacokinetics of plasma infusion in congenital thrombotic thrombocytopenic purpura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7, 88–98 (2018).</w:t>
      </w:r>
    </w:p>
    <w:p w14:paraId="507056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B7D30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7276F0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61.Beauvais, D. et al. Inherited Thrombotic Thrombocytopenic Purpura Revealed by Recurrent Strokes in a Male Adult: Case Report and Literature Review. J Stroke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Cerebrovasc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Dis 28, 1537–1539 (2019).</w:t>
      </w:r>
    </w:p>
    <w:p w14:paraId="2EDB8EA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FC6E9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A2BE88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2.Alwan, F. et al. Characterization and treatment of congenital thrombotic thrombocytopenic purpura. Blood 133, 1644–1651 (2019).</w:t>
      </w:r>
    </w:p>
    <w:p w14:paraId="3184EF8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E57EA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639D05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3.Schneppenheim, R. et al. A common origin of the 4143insA ADAMTS13 mutatio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6, 3–6 (2006).</w:t>
      </w:r>
    </w:p>
    <w:p w14:paraId="12FAB8D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91765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75622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4.Prestidge, T. D. et al. Congenital thrombotic thrombocytopenic purpura (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cTTP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) with two novel mutations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Blood Cancer 59, 1296–1298 (2012).</w:t>
      </w:r>
    </w:p>
    <w:p w14:paraId="4C42A8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4A747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76290E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5.Peyvandi, F., Ferrari, S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Lavoretano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Cancian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M. T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Mannucc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P. M. von Willebrand factor cleaving protease (ADAMTS-13) and ADAMTS-13 neutralizing autoantibodies in 100 patients with thrombotic thrombocytopenic purpura. Bri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27, 433–439 (2004).</w:t>
      </w:r>
    </w:p>
    <w:p w14:paraId="0B5DFD6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CF528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F9EC7E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6.Wyatt, K. D. et al. Hereditary Thrombotic Thrombocytopenic Purpura in a 9-Month Old: Diagnosing and Managing an Ultra-rare Disorder. J Pediatric Hematology Oncol Publish Ahead of Print, (2020).</w:t>
      </w:r>
    </w:p>
    <w:p w14:paraId="4968039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5DCE4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BF7C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7.Ishizashi, H. et al. Quantitative Western blot analysis of plasma ADAMTS13 antigen in patients with Upshaw-Schulman syndrome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Res 120, 381–386 (2007).</w:t>
      </w:r>
    </w:p>
    <w:p w14:paraId="181C98C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1E134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D5CCA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8.Tanabe, S. et al. Two newborn-onset patients of Upshaw–Schulman syndrome with distinct subsequent clinical courses. In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6, 789–797 (2012).</w:t>
      </w:r>
    </w:p>
    <w:p w14:paraId="4D19F2C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844FC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F6678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69.Taguchi, F. et al. The homozygous p.C1024R- ADAMTS13 gene mutation links to a late-onset phenotype of Upshaw-Schulman syndrome in Japa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7, 1003–5 (2012).</w:t>
      </w:r>
    </w:p>
    <w:p w14:paraId="6CEF84A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BC010B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4E42F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70.Deal, T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oving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J. A. K., Marques, M. B. &amp; Adamski, J. Novel ADAMTS13 mutations in an obstetric patient with Upshaw-Schulman syndrome. J Clin Apheresis 28, 311–6 (2012).</w:t>
      </w:r>
    </w:p>
    <w:p w14:paraId="1F6C4C6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BB241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64740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1.Pérez-Rodríguez, A. et al. A novel mutation in ADAMTS13 of a child with Upshaw-Schulman Syndrome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12, 1065–8 (2014).</w:t>
      </w:r>
    </w:p>
    <w:p w14:paraId="4EC4ED9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3DA9B2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47F325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2.Alsultan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Jarra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M., Al-Harbi, T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alw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M. A. L. Novel frameshift mutations in ADAMTS13 in two families with hereditary thrombotic thrombocytopenic purpura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Blood Cancer 60, 1559–60 (2013).</w:t>
      </w:r>
    </w:p>
    <w:p w14:paraId="3EB9E66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CC7DD5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845FF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3.Lotta, L. A., Wu, H. M., Cairo, A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entivoglio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G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yvand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F. Drop of residual plasmatic activity of ADAMTS13 to undetectable levels during acute disease in a patient with adult-onset congenital thrombotic thrombocytopenic purpura. Blood Cells Mol Dis 50, 59–60 (2013).</w:t>
      </w:r>
    </w:p>
    <w:p w14:paraId="6361D06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850B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1853E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4.Kim, B. et al. Single-nucleotide variations defining previously unreported ADAMTS13 haplotypes are associated with differential expression and activity of the VWF-cleaving protease in a Salvadoran congenital thrombotic thrombocytopenic purpura family. Bri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65, 154–8 (2014).</w:t>
      </w:r>
    </w:p>
    <w:p w14:paraId="495668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ED41F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07BC2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5.CAMILLERI, R. S. et al. Prevalence of the ADAMTS-13 missense mutation R1060W in late onset adult thrombotic thrombocytopenic purpura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6, 331–338 (2008).</w:t>
      </w:r>
    </w:p>
    <w:p w14:paraId="4ACAED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FF87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6F79D3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6.Snider, C. E. et al. Dissociation between the level of von Willebrand factor-cleaving protease activity and disease in a patient with congenital thrombotic thrombocytopenic purpura. Am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77, 387–390 (2004).</w:t>
      </w:r>
    </w:p>
    <w:p w14:paraId="3457694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6E8CE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20580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7.Feys, H. B. et al. Mutation of the H-bond acceptor S119 in the ADAMTS13 metalloprotease domain reduces secretion and substrate turnover in a patient with congenital thrombotic thrombocytopenic purpura. Blood 114, 4749–4752 (2009).</w:t>
      </w:r>
    </w:p>
    <w:p w14:paraId="47DDE3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6781D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92249F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8.Camilleri, R. S. et al. A phenotype-genotype correlation of ADAMTS13 mutations in congenital thrombotic thrombocytopenic purpura patients treated in the United Kingdom. J Thrombosis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Jth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, 1792–801 (2012).</w:t>
      </w:r>
    </w:p>
    <w:p w14:paraId="637BB21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1B6CDD4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719E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79.Kentouche, K. et al. Remission of thrombotic thrombocytopenic purpura in a patient with compound heterozygous deficiency of von Willebrand factor‐cleaving protease by infusion of solvent/detergent plasma. Acta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1, 1056–1059 (2002).</w:t>
      </w:r>
    </w:p>
    <w:p w14:paraId="33ED6AF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2C4BE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C68F18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0.Lee, S. H. et al. A novel homozygous missense ADAMTS13 mutation Y658C in a patient with recurrent thrombotic thrombocytopenic purpura. Ann Clin Lab Sci 41, 273–6 (2011).</w:t>
      </w:r>
    </w:p>
    <w:p w14:paraId="41059CC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5B8F7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69BFC5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1.Calderazzo, J. C. et al. A new ADAMTS13 missense mutation (D1362V) in thrombotic thrombocytopenic purpura diagnosed during pregnancy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8, 401–403 (2012).</w:t>
      </w:r>
    </w:p>
    <w:p w14:paraId="692D225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38C854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E0FA4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2.Mise, K. et al. Long term follow up of congenital thrombotic thrombocytopenic purpura (Upshaw-Schulman syndrome) on hemodialysis for 19 years: a case report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mc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Nephrol 14, 156 (2013).</w:t>
      </w:r>
    </w:p>
    <w:p w14:paraId="11EE9D0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0B25E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BAF61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3.Krogh, A. S. von et al. High prevalence of hereditary thrombotic thrombocytopenic purpura in central Norway: from clinical observation to evidence. J Thrombosis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Jth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4, 73–82 (2016).</w:t>
      </w:r>
    </w:p>
    <w:p w14:paraId="6780FB3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A328C2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036A05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4.Pimanda, J. E. et al. Congenital thrombotic thrombocytopenic purpura in association with a mutation in the second CUB domain of ADAMTS13. Blood 103, 627–629 (2004).</w:t>
      </w:r>
    </w:p>
    <w:p w14:paraId="2AB1CE9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50794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48CE7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5.Noris, M. et al. Complement Factor H Mutation in Familial Thrombotic Thrombocytopenic Purpura with ADAMTS13 Deficiency and Renal Involvement. J Am Soc Nephrol 16, 1177–1183 (2005).</w:t>
      </w:r>
    </w:p>
    <w:p w14:paraId="58257DE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5AF8A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0114C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6.Park, H. W. et al. Congenital thrombotic thrombocytopenic purpura associated with unilateral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moyamoy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disease. Pediatric Nephrol Berlin Ger 23, 1555–8 (2008).</w:t>
      </w:r>
    </w:p>
    <w:p w14:paraId="6687CDE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F39B3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6968DE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7.KOKAME, K., AOYAMA, Y., MATSUMOTO, M., FUJIMURA, Y. &amp; MIYATA, T. Inherited and de novo mutations of ADAMTS13 in a patient with </w:t>
      </w: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Upshaw-Schulman syndrome: Letters to the Editor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6, 213–215 (2007).</w:t>
      </w:r>
    </w:p>
    <w:p w14:paraId="68CFD47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1653B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B954FD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8.Meyer, S. C. et al. A first case of congenital TTP on the African continent due to a new homozygous mutation in the catalytic domain of ADAMTS13. Ann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87, 663–666 (2008).</w:t>
      </w:r>
    </w:p>
    <w:p w14:paraId="0A24E13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3DFF8D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59C9A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89.Bestetti, G. et al. ADAMTS 13 genotype and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vWF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protease activity in an Italian family with TTP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0, 955–956 (2003).</w:t>
      </w:r>
    </w:p>
    <w:p w14:paraId="499A40C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DB3A06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1C9F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0.Licht, C. et al. Two novel ADAMTS13 gene mutations in thrombotic thrombocytopenic purpura/hemolytic-uremic syndrome (TTP/HUS). Kidney Int 66, 955–958 (2004).</w:t>
      </w:r>
    </w:p>
    <w:p w14:paraId="782A566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41A7B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0CB68A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1.Shibagaki, Y. et al. Novel compound heterozygote mutations (H234Q/R1206X) of the ADAMTS13 gene in an adult patient with Upshaw–Schulman syndrome showing predominant episodes of repeated acute renal failure. Nephrol Dial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ransp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21, 1289–1292 (2006).</w:t>
      </w:r>
    </w:p>
    <w:p w14:paraId="467A945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79A17D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91501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2.Kokame, K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Kokubo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Y. &amp; Miyata, T. Polymorphisms and mutations of ADAMTS13 in the Japanese population and estimation of the number of patients with Upshaw-Schulman syndrome. J Thrombosis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Jth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, 1654–6 (2011).</w:t>
      </w:r>
    </w:p>
    <w:p w14:paraId="6ABAA36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51A80F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D2CE4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3.Fujimura, Y. et al. Pregnancy-induced thrombocytopenia and TTP, and the risk of fetal death, in Upshaw-Schulman syndrome: a series of 15 pregnancies in 9 genotyped patients. Bri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44, 742–54 (2008).</w:t>
      </w:r>
    </w:p>
    <w:p w14:paraId="163FB93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B0EA1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10506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4.Donadelli, R. et al. In-vitro and in-vivo consequences of mutations in the von Willebrand factor cleaving protease ADAMTS13 in thrombotic thrombocytopenic purpura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6, 454–464 (2006).</w:t>
      </w:r>
    </w:p>
    <w:p w14:paraId="7FE9BBD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4D8E07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F27B3F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5.Palla, R. et al. The first deletion mutation in the TSP1-6 repeat domain of ADAMTS13 in a family with inherited thrombotic thrombocytopenic purpura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ogic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4, 289–93 (2008).</w:t>
      </w:r>
    </w:p>
    <w:p w14:paraId="412F947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5FB0F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14A06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96.TAO, Z. et al. Novel ADAMTS-13 mutations in an adult with delayed onset thrombotic thrombocytopenic purpura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4, 1931–1935 (2006).</w:t>
      </w:r>
    </w:p>
    <w:p w14:paraId="7D59D9B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01526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CC4655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7.Assink, K. et al. Mutation analysis and clinical implications of von Willebrand factor–cleaving protease deficiency. Kidney Int 63, 1995–1999 (2003).</w:t>
      </w:r>
    </w:p>
    <w:p w14:paraId="1570553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181985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BD088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8.Garagiola, I. et al. Nonsense-mediated mRNA decay in the ADAMTS13 gene caused by a 29-nucleotide deletio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ogic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3, 1678–1685 (2008).</w:t>
      </w:r>
    </w:p>
    <w:p w14:paraId="75FD309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D3DA28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915CE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99.Studt, J.-D. et al. Fatal congenital thrombotic thrombocytopenic purpura with apparent ADAMTS13 inhibitor: in vitro inhibition of ADAMTS13 activity by hemoglobin. Blood 105, 542–544 (2005).</w:t>
      </w:r>
    </w:p>
    <w:p w14:paraId="33A4E7E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622DD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9845FA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0.Lancellotti, S. et al. The D173G mutation in ADAMTS-13 causes a severe form of congenital thrombotic thrombocytopenic purpura: A clinical, biochemical and in silico study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15, 51–62 (2016).</w:t>
      </w:r>
    </w:p>
    <w:p w14:paraId="765744E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FABEE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79DF3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1.Cock, E. D. et al. The novel ADAMTS13-p.D187H mutation impairs ADAMTS13 activity and secretion and contributes to thrombotic thrombocytopenic purpura in mice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3, 283–292 (2015).</w:t>
      </w:r>
    </w:p>
    <w:p w14:paraId="0074DEC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E94438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8F0535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2.Kim, H.-Y. et al. Congenital thrombotic thrombocytopenic purpura (Upshaw-Schulman syndrome) caused by novel ADAMTS13 mutations. Bri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73, 156–159 (2015).</w:t>
      </w:r>
    </w:p>
    <w:p w14:paraId="76B9EAC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5710FC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7697A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3.Krabbe, J. G. et al. Adult-onset congenital thrombotic thrombocytopenic purpura caused by a novel compound heterozygous mutation of the ADAMTS13 gene. In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2, 477–481 (2015).</w:t>
      </w:r>
    </w:p>
    <w:p w14:paraId="79A516D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6A3E6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FE8B87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4.Epperla, N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uer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K., Friedman, K. D., George, J. N. &amp; Foy, P. Congenital thrombotic thrombocytopenic purpura related to a novel mutation in ADAMTS13 gene and management during pregnancy. Am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1, 644–646 (2016).</w:t>
      </w:r>
    </w:p>
    <w:p w14:paraId="1DFA0F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43431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87159F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  105.Underwood, M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Peyvandi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F., Garagiola, I., Machin, S. &amp; Mackie, I. Degradation of two novel congenital TTP ADAMTS13 mutants by the cell proteasome prevents ADAMTS13 secretio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Res 147, 16–23 (2016).</w:t>
      </w:r>
    </w:p>
    <w:p w14:paraId="6F96252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E1D79F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BDC657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6.Conboy, E. et al. A Severe Case of Congenital Thrombotic Thrombocytopenia Purpura Resulting From Compound Heterozygosity Involving a Novel ADAMTS13 Pathogenic Variant. J Pediatric Hematology Oncol 40, 60–62 (2018).</w:t>
      </w:r>
    </w:p>
    <w:p w14:paraId="512DB91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224AA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8968AF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7.Yadav, S., Shetty, S. &amp; Kulkarni, B. A novel homozygous frameshift mutation in Exon 7 of the ADAMTS13 gene in a patient with congenital thrombotic thrombocytopenic purpura from India: a case report: NOVEL MUTATION CAUSING CONGENITAL TTP. Transfusion 57, 2712–2714 (2017).</w:t>
      </w:r>
    </w:p>
    <w:p w14:paraId="225EC6B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FABDF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5671E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8.Sarmiento, H. et al. Upshaw-Schulman Syndrome: Novel homozygous missense mutation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Res 158, 83–85 (2017).</w:t>
      </w:r>
    </w:p>
    <w:p w14:paraId="2D5C046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21D5A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0F74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09.Hassenpflug, W. et al. Genetic and Functional Characterization of ADAMTS13 Variants in a Patient Cohort with Upshaw–Schulman Syndrome Investigated in Germany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47, 709–722 (2018).</w:t>
      </w:r>
    </w:p>
    <w:p w14:paraId="72F4B80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459FF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717A20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0.Joly, B. S. et al. ADAMTS13 Gene Mutations Influence ADAMTS13 Conformation and Disease Age-Onset in the French Cohort of Upshaw–Schulman Syndrome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18, 1902–1917 (2018).</w:t>
      </w:r>
    </w:p>
    <w:p w14:paraId="40AF965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27A9D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AAE729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1.Resham, S.,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Fadoo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, Z. &amp;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Moiz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>, B. Upshaw-Schulman Syndrome With c.2728C&gt;T Mutation in ADAMTS13 Gene. J Pediatric Hematology Oncol 41, e60–e62 (2019).</w:t>
      </w:r>
    </w:p>
    <w:p w14:paraId="5672CBC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FFD6B4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DC6938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2.Rossio, R. et al. Two novel heterozygote missense mutations of the ADAMTS13 gene in a child with recurrent thrombotic thrombocytopenic purpura. Blood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rasfusion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Sangue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1, 241–4 (2012).</w:t>
      </w:r>
    </w:p>
    <w:p w14:paraId="1BBD5B2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A5F419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363DD7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3.Rank, C. U. et al. Congenital thrombotic thrombocytopenic purpura caused by new compound heterozygous mutations of the ADAMTS13 gene. Eur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2, 168–171 (2013).</w:t>
      </w:r>
    </w:p>
    <w:p w14:paraId="69345DD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19002C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6BB548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4.Hou, L. &amp; Du, Y. Two novel mutations in ADAMTS13 in a Chinese boy with congenital thrombocytopenic purpura: a case report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Bmc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Med Genet 21, 57 (2020).</w:t>
      </w:r>
    </w:p>
    <w:p w14:paraId="4BA6974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1078A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958C09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5.Dorland, H. A. van et al. The International Hereditary Thrombotic Thrombocytopenic Purpura Registry: key findings at enrollment until 2017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ogica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04, 2107–2115 (2019).</w:t>
      </w:r>
    </w:p>
    <w:p w14:paraId="4CE233C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E8627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15F93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6.Schneppenheim, R. et al. von Willebrand factor cleaving protease and ADAMTS13 mutations in childhood TTP. Blood 101, 1845–1850 (2003).</w:t>
      </w:r>
    </w:p>
    <w:p w14:paraId="5805D31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7F468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7C2C0C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7.Matsumoto, M. et al. Molecular characterization of ADAMTS13 gene mutations in Japanese patients with Upshaw-Schulman syndrome. Blood 103, 1305–1310 (2004).</w:t>
      </w:r>
    </w:p>
    <w:p w14:paraId="256B6532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415F825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DD7A21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8.Uchida, T. et al. Identification of novel mutations in ADAMTS13 in an adult patient with congenital thrombotic thrombocytopenic purpura. Blood 104, 2081–2083 (2004).</w:t>
      </w:r>
    </w:p>
    <w:p w14:paraId="40A34A4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64B2F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33C57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19.Savasan, S., Lee, S.-K., Ginsburg, D. &amp; Tsai, H.-M. ADAMTS13 gene mutation in congenital thrombotic thrombocytopenic purpura with previously reported normal VWF cleaving protease activity. Blood 101, 4449–4451 (2003).</w:t>
      </w:r>
    </w:p>
    <w:p w14:paraId="322C38F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592D69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3F3DCA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0.Kokame, K. et al. Mutations and common polymorphisms in ADAMTS13 gene responsible for von Willebrand factor-cleaving protease activity. Proc National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Sci 99, 11902–11907 (2002).</w:t>
      </w:r>
    </w:p>
    <w:p w14:paraId="0E324D8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D59B3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AFB4D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1.Levy, G. G. et al. Mutations in a member of the ADAMTS gene family cause thrombotic thrombocytopenic purpura. Nature 413, 488–494 (2001).</w:t>
      </w:r>
    </w:p>
    <w:p w14:paraId="02BA6B1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4ABEF6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30D3C23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2.Plaimauer, B. et al. Modulation of ADAMTS13 secretion and specific activity by a combination of common amino acid polymorphisms and a missense mutation. Blood 107, 118–125 (2006).</w:t>
      </w:r>
    </w:p>
    <w:p w14:paraId="7DC8C7C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AA51EEC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4BA0008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3.Antoine, G. et al. ADAMTS13 gene defects in two brothers with constitutional thrombotic thrombocytopenic purpura and normalization of von Willebrand factor-cleaving protease activity by recombinant human ADAMTS13. Brit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atol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120, 821–824 (2003).</w:t>
      </w:r>
    </w:p>
    <w:p w14:paraId="54401440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55CEB7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E818C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4.Veyradier, A. et al. Ten candidate ADAMTS13 mutations in six French families with congenital thrombotic thrombocytopenic purpura (Upshaw-Schulman syndrome). J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2, 424–429 (2004).</w:t>
      </w:r>
    </w:p>
    <w:p w14:paraId="020C2D8B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3BE266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691FA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5.Hommais, A. et al. Molecular characterization of four ADAMTS13 mutations responsible for congenital thrombotic thrombocytopenic purpura (Upshaw-Schulman syndrome).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Thromb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8, 593–599 (2007).</w:t>
      </w:r>
    </w:p>
    <w:p w14:paraId="07F0F84F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272949D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0BC216E" w14:textId="77777777" w:rsidR="00C113EF" w:rsidRP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  126.Fujimura, Y. et al. Natural history of Upshaw-Schulman syndrome based on ADAMTS13 gene analysis in Japan. J Thrombosis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13EF">
        <w:rPr>
          <w:rFonts w:ascii="Times New Roman" w:hAnsi="Times New Roman" w:cs="Times New Roman"/>
          <w:sz w:val="24"/>
          <w:szCs w:val="24"/>
        </w:rPr>
        <w:t>Jth</w:t>
      </w:r>
      <w:proofErr w:type="spellEnd"/>
      <w:r w:rsidRPr="00C113EF">
        <w:rPr>
          <w:rFonts w:ascii="Times New Roman" w:hAnsi="Times New Roman" w:cs="Times New Roman"/>
          <w:sz w:val="24"/>
          <w:szCs w:val="24"/>
        </w:rPr>
        <w:t xml:space="preserve"> 9 Suppl 1, 283–301 (2011).</w:t>
      </w:r>
    </w:p>
    <w:p w14:paraId="1EFFBE86" w14:textId="0C5B3D00" w:rsidR="00C113EF" w:rsidRDefault="00C113EF" w:rsidP="00C113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3E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2BCDC11" w14:textId="5BFD49A9" w:rsidR="00ED36E0" w:rsidRDefault="00ED36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705090" w14:textId="231C73CF" w:rsidR="00FB69D1" w:rsidRPr="00A974E0" w:rsidRDefault="007D41FC" w:rsidP="00A974E0">
      <w:pPr>
        <w:pStyle w:val="1"/>
        <w:rPr>
          <w:rFonts w:ascii="Times New Roman" w:hAnsi="Times New Roman" w:cs="Times New Roman"/>
        </w:rPr>
      </w:pPr>
      <w:bookmarkStart w:id="4" w:name="_Toc74856278"/>
      <w:r w:rsidRPr="00A974E0">
        <w:rPr>
          <w:rFonts w:ascii="Times New Roman" w:hAnsi="Times New Roman" w:cs="Times New Roman"/>
        </w:rPr>
        <w:lastRenderedPageBreak/>
        <w:t>Supplementary Tables</w:t>
      </w:r>
      <w:bookmarkEnd w:id="4"/>
    </w:p>
    <w:p w14:paraId="1593A418" w14:textId="5C63A525" w:rsidR="007D41FC" w:rsidRDefault="007D41FC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74E0">
        <w:rPr>
          <w:rFonts w:ascii="Times New Roman" w:hAnsi="Times New Roman" w:cs="Times New Roman"/>
          <w:b/>
          <w:bCs/>
          <w:sz w:val="24"/>
          <w:szCs w:val="24"/>
        </w:rPr>
        <w:t>Known sheet</w:t>
      </w:r>
      <w:r>
        <w:rPr>
          <w:rFonts w:ascii="Times New Roman" w:hAnsi="Times New Roman" w:cs="Times New Roman"/>
          <w:sz w:val="24"/>
          <w:szCs w:val="24"/>
        </w:rPr>
        <w:t xml:space="preserve">: all </w:t>
      </w:r>
      <w:r w:rsidR="00A974E0">
        <w:rPr>
          <w:rFonts w:ascii="Times New Roman" w:hAnsi="Times New Roman" w:cs="Times New Roman"/>
          <w:sz w:val="24"/>
          <w:szCs w:val="24"/>
        </w:rPr>
        <w:t xml:space="preserve">ADAMTS13 </w:t>
      </w:r>
      <w:r>
        <w:rPr>
          <w:rFonts w:ascii="Times New Roman" w:hAnsi="Times New Roman" w:cs="Times New Roman"/>
          <w:sz w:val="24"/>
          <w:szCs w:val="24"/>
        </w:rPr>
        <w:t>variants mined from PubMed and Scopus literature</w:t>
      </w:r>
      <w:r w:rsidR="00A974E0">
        <w:rPr>
          <w:rFonts w:ascii="Times New Roman" w:hAnsi="Times New Roman" w:cs="Times New Roman"/>
          <w:sz w:val="24"/>
          <w:szCs w:val="24"/>
        </w:rPr>
        <w:t>.</w:t>
      </w:r>
    </w:p>
    <w:p w14:paraId="1C3F7A09" w14:textId="36859E59" w:rsidR="007D41FC" w:rsidRDefault="00A974E0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974E0">
        <w:rPr>
          <w:rFonts w:ascii="Times New Roman" w:hAnsi="Times New Roman" w:cs="Times New Roman"/>
          <w:b/>
          <w:bCs/>
          <w:sz w:val="24"/>
          <w:szCs w:val="24"/>
        </w:rPr>
        <w:t>KnownUnique</w:t>
      </w:r>
      <w:proofErr w:type="spellEnd"/>
      <w:r w:rsidRPr="00A974E0">
        <w:rPr>
          <w:rFonts w:ascii="Times New Roman" w:hAnsi="Times New Roman" w:cs="Times New Roman"/>
          <w:b/>
          <w:bCs/>
          <w:sz w:val="24"/>
          <w:szCs w:val="24"/>
        </w:rPr>
        <w:t xml:space="preserve"> sheet</w:t>
      </w:r>
      <w:r>
        <w:rPr>
          <w:rFonts w:ascii="Times New Roman" w:hAnsi="Times New Roman" w:cs="Times New Roman"/>
          <w:sz w:val="24"/>
          <w:szCs w:val="24"/>
        </w:rPr>
        <w:t xml:space="preserve">: all ADAMTS13 </w:t>
      </w:r>
      <w:r>
        <w:rPr>
          <w:rFonts w:ascii="Times New Roman" w:hAnsi="Times New Roman" w:cs="Times New Roman"/>
          <w:sz w:val="24"/>
          <w:szCs w:val="24"/>
        </w:rPr>
        <w:t>reported</w:t>
      </w:r>
      <w:r>
        <w:rPr>
          <w:rFonts w:ascii="Times New Roman" w:hAnsi="Times New Roman" w:cs="Times New Roman"/>
          <w:sz w:val="24"/>
          <w:szCs w:val="24"/>
        </w:rPr>
        <w:t xml:space="preserve"> variants.</w:t>
      </w:r>
    </w:p>
    <w:p w14:paraId="3F18858A" w14:textId="3B8DA8CF" w:rsidR="00A974E0" w:rsidRDefault="00A974E0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74E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974E0">
        <w:rPr>
          <w:rFonts w:ascii="Times New Roman" w:hAnsi="Times New Roman" w:cs="Times New Roman"/>
          <w:b/>
          <w:bCs/>
          <w:sz w:val="24"/>
          <w:szCs w:val="24"/>
        </w:rPr>
        <w:t>ll sheet</w:t>
      </w:r>
      <w:r>
        <w:rPr>
          <w:rFonts w:ascii="Times New Roman" w:hAnsi="Times New Roman" w:cs="Times New Roman"/>
          <w:sz w:val="24"/>
          <w:szCs w:val="24"/>
        </w:rPr>
        <w:t xml:space="preserve">: all database and reported variants collection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>
        <w:rPr>
          <w:rFonts w:ascii="Times New Roman" w:hAnsi="Times New Roman" w:cs="Times New Roman"/>
          <w:sz w:val="24"/>
          <w:szCs w:val="24"/>
        </w:rPr>
        <w:t>, HGMD with gnomAD allele frequency.</w:t>
      </w:r>
    </w:p>
    <w:p w14:paraId="4491E3D1" w14:textId="77A1286F" w:rsidR="00A974E0" w:rsidRDefault="00A974E0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974E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974E0">
        <w:rPr>
          <w:rFonts w:ascii="Times New Roman" w:hAnsi="Times New Roman" w:cs="Times New Roman"/>
          <w:b/>
          <w:bCs/>
          <w:sz w:val="24"/>
          <w:szCs w:val="24"/>
        </w:rPr>
        <w:t>llUnique</w:t>
      </w:r>
      <w:proofErr w:type="spellEnd"/>
      <w:r w:rsidRPr="00A974E0">
        <w:rPr>
          <w:rFonts w:ascii="Times New Roman" w:hAnsi="Times New Roman" w:cs="Times New Roman"/>
          <w:b/>
          <w:bCs/>
          <w:sz w:val="24"/>
          <w:szCs w:val="24"/>
        </w:rPr>
        <w:t xml:space="preserve"> sheet</w:t>
      </w:r>
      <w:r>
        <w:rPr>
          <w:rFonts w:ascii="Times New Roman" w:hAnsi="Times New Roman" w:cs="Times New Roman"/>
          <w:sz w:val="24"/>
          <w:szCs w:val="24"/>
        </w:rPr>
        <w:t>: all ADAMTS13 variants collection</w:t>
      </w:r>
    </w:p>
    <w:p w14:paraId="28284A5C" w14:textId="455150CD" w:rsidR="00A974E0" w:rsidRDefault="00A974E0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974E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974E0">
        <w:rPr>
          <w:rFonts w:ascii="Times New Roman" w:hAnsi="Times New Roman" w:cs="Times New Roman"/>
          <w:b/>
          <w:bCs/>
          <w:sz w:val="24"/>
          <w:szCs w:val="24"/>
        </w:rPr>
        <w:t>llUniqueLite</w:t>
      </w:r>
      <w:proofErr w:type="spellEnd"/>
      <w:r w:rsidRPr="00A974E0">
        <w:rPr>
          <w:rFonts w:ascii="Times New Roman" w:hAnsi="Times New Roman" w:cs="Times New Roman"/>
          <w:b/>
          <w:bCs/>
          <w:sz w:val="24"/>
          <w:szCs w:val="24"/>
        </w:rPr>
        <w:t xml:space="preserve"> sheet</w:t>
      </w:r>
      <w:r>
        <w:rPr>
          <w:rFonts w:ascii="Times New Roman" w:hAnsi="Times New Roman" w:cs="Times New Roman"/>
          <w:sz w:val="24"/>
          <w:szCs w:val="24"/>
        </w:rPr>
        <w:t>: all ADAMTS13 variants collection with gnomAD allele frequency.</w:t>
      </w:r>
    </w:p>
    <w:p w14:paraId="5B95B2F2" w14:textId="06E57E43" w:rsidR="00A974E0" w:rsidRDefault="00A974E0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74E0">
        <w:rPr>
          <w:rFonts w:ascii="Times New Roman" w:hAnsi="Times New Roman" w:cs="Times New Roman"/>
          <w:b/>
          <w:bCs/>
          <w:sz w:val="24"/>
          <w:szCs w:val="24"/>
        </w:rPr>
        <w:t>Data sheet</w:t>
      </w:r>
      <w:r>
        <w:rPr>
          <w:rFonts w:ascii="Times New Roman" w:hAnsi="Times New Roman" w:cs="Times New Roman"/>
          <w:sz w:val="24"/>
          <w:szCs w:val="24"/>
        </w:rPr>
        <w:t>: eight population ADAMTS13 genetic prevalence and carrier frequency.</w:t>
      </w:r>
    </w:p>
    <w:p w14:paraId="0EC809F2" w14:textId="4FBBC8C5" w:rsidR="00A974E0" w:rsidRDefault="00A974E0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974E0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974E0">
        <w:rPr>
          <w:rFonts w:ascii="Times New Roman" w:hAnsi="Times New Roman" w:cs="Times New Roman"/>
          <w:b/>
          <w:bCs/>
          <w:sz w:val="24"/>
          <w:szCs w:val="24"/>
        </w:rPr>
        <w:t>linVar</w:t>
      </w:r>
      <w:proofErr w:type="spellEnd"/>
      <w:r w:rsidRPr="00A974E0">
        <w:rPr>
          <w:rFonts w:ascii="Times New Roman" w:hAnsi="Times New Roman" w:cs="Times New Roman"/>
          <w:b/>
          <w:bCs/>
          <w:sz w:val="24"/>
          <w:szCs w:val="24"/>
        </w:rPr>
        <w:t xml:space="preserve"> sheet</w:t>
      </w:r>
      <w:r>
        <w:rPr>
          <w:rFonts w:ascii="Times New Roman" w:hAnsi="Times New Roman" w:cs="Times New Roman"/>
          <w:sz w:val="24"/>
          <w:szCs w:val="24"/>
        </w:rPr>
        <w:t xml:space="preserve">: ADAMTS13 varian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72120A40" w14:textId="0028B20D" w:rsidR="00A974E0" w:rsidRDefault="00A974E0" w:rsidP="00A97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74E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A974E0">
        <w:rPr>
          <w:rFonts w:ascii="Times New Roman" w:hAnsi="Times New Roman" w:cs="Times New Roman"/>
          <w:b/>
          <w:bCs/>
          <w:sz w:val="24"/>
          <w:szCs w:val="24"/>
        </w:rPr>
        <w:t>nomAD sheet</w:t>
      </w:r>
      <w:r>
        <w:rPr>
          <w:rFonts w:ascii="Times New Roman" w:hAnsi="Times New Roman" w:cs="Times New Roman"/>
          <w:sz w:val="24"/>
          <w:szCs w:val="24"/>
        </w:rPr>
        <w:t>: ADAMTS13 variants in gnomAD database</w:t>
      </w:r>
    </w:p>
    <w:p w14:paraId="70E723F6" w14:textId="7F8C984D" w:rsidR="00A974E0" w:rsidRPr="00A974E0" w:rsidRDefault="00A974E0" w:rsidP="00A974E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A974E0">
        <w:rPr>
          <w:rFonts w:ascii="Times New Roman" w:hAnsi="Times New Roman" w:cs="Times New Roman"/>
          <w:b/>
          <w:bCs/>
          <w:sz w:val="24"/>
          <w:szCs w:val="24"/>
        </w:rPr>
        <w:t>HGMD sheet</w:t>
      </w:r>
      <w:r>
        <w:rPr>
          <w:rFonts w:ascii="Times New Roman" w:hAnsi="Times New Roman" w:cs="Times New Roman"/>
          <w:sz w:val="24"/>
          <w:szCs w:val="24"/>
        </w:rPr>
        <w:t>: ADAMTS13 variants in HGMD database</w:t>
      </w:r>
    </w:p>
    <w:sectPr w:rsidR="00A974E0" w:rsidRPr="00A974E0" w:rsidSect="00D02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09FCF" w14:textId="77777777" w:rsidR="003C6223" w:rsidRDefault="003C6223" w:rsidP="00B9708E">
      <w:r>
        <w:separator/>
      </w:r>
    </w:p>
  </w:endnote>
  <w:endnote w:type="continuationSeparator" w:id="0">
    <w:p w14:paraId="631F1390" w14:textId="77777777" w:rsidR="003C6223" w:rsidRDefault="003C6223" w:rsidP="00B9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 SC Regular">
    <w:panose1 w:val="020B0500000000000000"/>
    <w:charset w:val="86"/>
    <w:family w:val="swiss"/>
    <w:notTrueType/>
    <w:pitch w:val="variable"/>
    <w:sig w:usb0="20000207" w:usb1="2ADF3C10" w:usb2="00000016" w:usb3="00000000" w:csb0="00060107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33F29" w14:textId="77777777" w:rsidR="003C6223" w:rsidRDefault="003C6223" w:rsidP="00B9708E">
      <w:r>
        <w:separator/>
      </w:r>
    </w:p>
  </w:footnote>
  <w:footnote w:type="continuationSeparator" w:id="0">
    <w:p w14:paraId="7F9726AD" w14:textId="77777777" w:rsidR="003C6223" w:rsidRDefault="003C6223" w:rsidP="00B97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612272"/>
    <w:multiLevelType w:val="hybridMultilevel"/>
    <w:tmpl w:val="21E224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11"/>
    <w:rsid w:val="00051193"/>
    <w:rsid w:val="00132210"/>
    <w:rsid w:val="0013732E"/>
    <w:rsid w:val="00187FB4"/>
    <w:rsid w:val="0025590D"/>
    <w:rsid w:val="00293B11"/>
    <w:rsid w:val="002A4343"/>
    <w:rsid w:val="002A5EAD"/>
    <w:rsid w:val="002C5E27"/>
    <w:rsid w:val="00312E98"/>
    <w:rsid w:val="003379C3"/>
    <w:rsid w:val="003B3F87"/>
    <w:rsid w:val="003C6223"/>
    <w:rsid w:val="004007DA"/>
    <w:rsid w:val="00410706"/>
    <w:rsid w:val="0051391D"/>
    <w:rsid w:val="0051717C"/>
    <w:rsid w:val="00563ACC"/>
    <w:rsid w:val="005764E2"/>
    <w:rsid w:val="00586E32"/>
    <w:rsid w:val="006236DA"/>
    <w:rsid w:val="0062667E"/>
    <w:rsid w:val="0069112E"/>
    <w:rsid w:val="006D4309"/>
    <w:rsid w:val="006F542C"/>
    <w:rsid w:val="00725E57"/>
    <w:rsid w:val="00796C91"/>
    <w:rsid w:val="007D41FC"/>
    <w:rsid w:val="00824A00"/>
    <w:rsid w:val="008932F2"/>
    <w:rsid w:val="00961DDC"/>
    <w:rsid w:val="009651C0"/>
    <w:rsid w:val="009743B5"/>
    <w:rsid w:val="009D4CC3"/>
    <w:rsid w:val="009D7CDF"/>
    <w:rsid w:val="00A749CD"/>
    <w:rsid w:val="00A803D1"/>
    <w:rsid w:val="00A974E0"/>
    <w:rsid w:val="00AB6230"/>
    <w:rsid w:val="00B16983"/>
    <w:rsid w:val="00B62F44"/>
    <w:rsid w:val="00B9114A"/>
    <w:rsid w:val="00B93FA5"/>
    <w:rsid w:val="00B9708E"/>
    <w:rsid w:val="00BE51FC"/>
    <w:rsid w:val="00C113EF"/>
    <w:rsid w:val="00C20EB0"/>
    <w:rsid w:val="00C41190"/>
    <w:rsid w:val="00CD0BEF"/>
    <w:rsid w:val="00CD1374"/>
    <w:rsid w:val="00D020A1"/>
    <w:rsid w:val="00DF317D"/>
    <w:rsid w:val="00E74B11"/>
    <w:rsid w:val="00E9781E"/>
    <w:rsid w:val="00ED36E0"/>
    <w:rsid w:val="00F469E3"/>
    <w:rsid w:val="00FB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65226"/>
  <w15:chartTrackingRefBased/>
  <w15:docId w15:val="{529CD328-8048-465A-A934-3B86B691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3B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F317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93B1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93B1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93B1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93B1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6D4309"/>
    <w:pPr>
      <w:tabs>
        <w:tab w:val="right" w:leader="dot" w:pos="8296"/>
      </w:tabs>
    </w:pPr>
  </w:style>
  <w:style w:type="character" w:styleId="a5">
    <w:name w:val="Hyperlink"/>
    <w:basedOn w:val="a0"/>
    <w:uiPriority w:val="99"/>
    <w:unhideWhenUsed/>
    <w:rsid w:val="00293B1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DF317D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DF317D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rsid w:val="00DF317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DF317D"/>
    <w:pPr>
      <w:ind w:leftChars="200" w:left="420"/>
    </w:pPr>
  </w:style>
  <w:style w:type="paragraph" w:customStyle="1" w:styleId="msonormal0">
    <w:name w:val="msonormal"/>
    <w:basedOn w:val="a"/>
    <w:rsid w:val="009D4C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D4CC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D4CC3"/>
    <w:pPr>
      <w:widowControl/>
      <w:spacing w:before="100" w:beforeAutospacing="1" w:after="100" w:afterAutospacing="1"/>
      <w:jc w:val="left"/>
    </w:pPr>
    <w:rPr>
      <w:rFonts w:ascii="Noto Sans SC Regular" w:eastAsia="Noto Sans SC Regular" w:hAnsi="Noto Sans SC Regular" w:cs="宋体"/>
      <w:color w:val="000000"/>
      <w:kern w:val="0"/>
      <w:sz w:val="22"/>
    </w:rPr>
  </w:style>
  <w:style w:type="paragraph" w:customStyle="1" w:styleId="xl63">
    <w:name w:val="xl63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paragraph" w:customStyle="1" w:styleId="xl64">
    <w:name w:val="xl64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paragraph" w:customStyle="1" w:styleId="xl65">
    <w:name w:val="xl65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paragraph" w:customStyle="1" w:styleId="xl66">
    <w:name w:val="xl66"/>
    <w:basedOn w:val="a"/>
    <w:rsid w:val="009D4CC3"/>
    <w:pPr>
      <w:widowControl/>
      <w:spacing w:before="100" w:beforeAutospacing="1" w:after="100" w:afterAutospacing="1"/>
      <w:jc w:val="center"/>
    </w:pPr>
    <w:rPr>
      <w:rFonts w:ascii="Noto Sans SC Regular" w:eastAsia="Noto Sans SC Regular" w:hAnsi="Noto Sans SC Regular" w:cs="宋体"/>
      <w:kern w:val="0"/>
      <w:sz w:val="24"/>
      <w:szCs w:val="24"/>
    </w:rPr>
  </w:style>
  <w:style w:type="table" w:styleId="11">
    <w:name w:val="List Table 1 Light"/>
    <w:basedOn w:val="a1"/>
    <w:uiPriority w:val="46"/>
    <w:rsid w:val="0062667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caption"/>
    <w:basedOn w:val="a"/>
    <w:next w:val="a"/>
    <w:uiPriority w:val="35"/>
    <w:unhideWhenUsed/>
    <w:qFormat/>
    <w:rsid w:val="002A4343"/>
    <w:rPr>
      <w:rFonts w:asciiTheme="majorHAnsi" w:eastAsia="黑体" w:hAnsiTheme="majorHAnsi" w:cstheme="majorBidi"/>
      <w:sz w:val="20"/>
      <w:szCs w:val="20"/>
    </w:rPr>
  </w:style>
  <w:style w:type="table" w:styleId="21">
    <w:name w:val="List Table 2"/>
    <w:basedOn w:val="a1"/>
    <w:uiPriority w:val="47"/>
    <w:rsid w:val="005764E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3379C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table of figures"/>
    <w:basedOn w:val="a"/>
    <w:next w:val="a"/>
    <w:uiPriority w:val="99"/>
    <w:unhideWhenUsed/>
    <w:rsid w:val="006236DA"/>
    <w:pPr>
      <w:ind w:leftChars="200" w:left="200" w:hangingChars="200" w:hanging="200"/>
    </w:pPr>
  </w:style>
  <w:style w:type="paragraph" w:styleId="aa">
    <w:name w:val="header"/>
    <w:basedOn w:val="a"/>
    <w:link w:val="ab"/>
    <w:uiPriority w:val="99"/>
    <w:unhideWhenUsed/>
    <w:rsid w:val="00B97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9708E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9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9708E"/>
    <w:rPr>
      <w:sz w:val="18"/>
      <w:szCs w:val="18"/>
    </w:rPr>
  </w:style>
  <w:style w:type="paragraph" w:styleId="ae">
    <w:name w:val="List Paragraph"/>
    <w:basedOn w:val="a"/>
    <w:uiPriority w:val="34"/>
    <w:qFormat/>
    <w:rsid w:val="008932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clinvar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copus.com/home.uri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D04F6EC-15FC-4879-8E0D-53E6A5B77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073</Words>
  <Characters>23220</Characters>
  <Application>Microsoft Office Word</Application>
  <DocSecurity>0</DocSecurity>
  <Lines>193</Lines>
  <Paragraphs>54</Paragraphs>
  <ScaleCrop>false</ScaleCrop>
  <Company/>
  <LinksUpToDate>false</LinksUpToDate>
  <CharactersWithSpaces>2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5</cp:revision>
  <dcterms:created xsi:type="dcterms:W3CDTF">2021-05-31T09:28:00Z</dcterms:created>
  <dcterms:modified xsi:type="dcterms:W3CDTF">2021-06-17T13:04:00Z</dcterms:modified>
</cp:coreProperties>
</file>